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469"/>
        <w:gridCol w:w="6039"/>
        <w:gridCol w:w="1518"/>
      </w:tblGrid>
      <w:tr w:rsidR="00D21A64" w:rsidRPr="003D5621" w:rsidTr="00D21A64">
        <w:trPr>
          <w:trHeight w:val="135"/>
        </w:trPr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1A64" w:rsidRPr="003D5621" w:rsidRDefault="00D21A64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6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1A64" w:rsidRPr="003D5621" w:rsidRDefault="00D21A64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Question for clinician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21A64" w:rsidRPr="003D5621" w:rsidRDefault="00D21A64" w:rsidP="00C076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Follow up questions</w:t>
            </w:r>
          </w:p>
        </w:tc>
      </w:tr>
      <w:tr w:rsidR="00D21A64" w:rsidRPr="003D5621" w:rsidTr="00D21A64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FOUR: Adopters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Can you (think-aloud screenshare - Workflow or equivalent) show me and talk me through the exact order you used the portal for a session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of that process took some getting used to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ich steps were easy/straightforward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id </w:t>
            </w:r>
            <w:r w:rsidR="003D5621"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d the process of using 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oal attainment scales)? 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you do differently next time?</w:t>
            </w:r>
          </w:p>
        </w:tc>
        <w:tc>
          <w:tcPr>
            <w:tcW w:w="1518" w:type="dxa"/>
            <w:vMerge w:val="restart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y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Could you give me an example?</w:t>
            </w:r>
          </w:p>
        </w:tc>
      </w:tr>
      <w:tr w:rsidR="00D21A64" w:rsidRPr="003D5621" w:rsidTr="00D21A64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ONE: Condition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at adjustments did you make to convers-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-lity because of your clients’ brain injury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64" w:rsidRPr="003D5621" w:rsidTr="00D21A64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 w:cs="Times New Roman"/>
                <w:color w:val="FFC000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TWO: Technology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as it like using the computer/internet to </w:t>
            </w:r>
          </w:p>
          <w:p w:rsidR="00D21A64" w:rsidRPr="003D5621" w:rsidRDefault="00D21A64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Run a session?</w:t>
            </w:r>
          </w:p>
          <w:p w:rsidR="00D21A64" w:rsidRPr="003D5621" w:rsidRDefault="00D21A64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Make appointments?</w:t>
            </w:r>
          </w:p>
          <w:p w:rsidR="00D21A64" w:rsidRPr="003D5621" w:rsidRDefault="00D21A64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Record notes?</w:t>
            </w:r>
          </w:p>
          <w:p w:rsidR="00D21A64" w:rsidRPr="003D5621" w:rsidRDefault="00D21A64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Review progress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64" w:rsidRPr="003D5621" w:rsidTr="00D21A64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D21A64" w:rsidRPr="003D5621" w:rsidRDefault="00A716DB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FIVE: Organiz</w:t>
            </w:r>
            <w:r w:rsidR="00D21A64"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ion </w:t>
            </w:r>
          </w:p>
        </w:tc>
        <w:tc>
          <w:tcPr>
            <w:tcW w:w="6043" w:type="dxa"/>
            <w:tcBorders>
              <w:bottom w:val="single" w:sz="4" w:space="0" w:color="auto"/>
            </w:tcBorders>
            <w:vAlign w:val="center"/>
          </w:tcPr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[name of practice/service] have to put in place to start using convers-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-lity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How easy or difficult was this to do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64" w:rsidRPr="003D5621" w:rsidTr="00D21A64">
        <w:trPr>
          <w:trHeight w:val="279"/>
        </w:trPr>
        <w:tc>
          <w:tcPr>
            <w:tcW w:w="1465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VEN: Over time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you improve/ do differently next time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Over time, what would [name of practice/service] have to do differently to keep offering convers-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-lity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64" w:rsidRPr="003D5621" w:rsidTr="00D21A64">
        <w:trPr>
          <w:trHeight w:val="291"/>
        </w:trPr>
        <w:tc>
          <w:tcPr>
            <w:tcW w:w="1465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THREE: Value proposition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at made you want to try convers-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-lity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you get out of convers-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lity as a clinician and service? 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as the most significant change for you as a result of </w:t>
            </w:r>
            <w:r w:rsidR="003D5621"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delivering the training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impact has this change had on your </w:t>
            </w:r>
            <w:r w:rsidR="00B929E0">
              <w:rPr>
                <w:rFonts w:ascii="Times New Roman" w:eastAsia="Times New Roman" w:hAnsi="Times New Roman" w:cs="Times New Roman"/>
                <w:sz w:val="24"/>
                <w:szCs w:val="24"/>
              </w:rPr>
              <w:t>practice</w:t>
            </w:r>
            <w:bookmarkStart w:id="0" w:name="_GoBack"/>
            <w:bookmarkEnd w:id="0"/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On a scale of 1 to 10, how likely would you be to recommend this training to others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we make the course available to speech-language pathologists and families in the future, who do you think should cover the costs? (e.g., families, speech-language pathologists, insurers like icare, government schemes like the 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NDIS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Medicare?) 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What would be a fair price for [insert participant’s answer from previous question] to pay for the course?</w:t>
            </w:r>
          </w:p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Probe charging (service, access codes for individual clients, assessment/manual costs that much, how do you think)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1A64" w:rsidRPr="003D5621" w:rsidTr="00D21A64">
        <w:trPr>
          <w:trHeight w:val="129"/>
        </w:trPr>
        <w:tc>
          <w:tcPr>
            <w:tcW w:w="1465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X: Wider System</w:t>
            </w:r>
          </w:p>
        </w:tc>
        <w:tc>
          <w:tcPr>
            <w:tcW w:w="6043" w:type="dxa"/>
            <w:tcBorders>
              <w:bottom w:val="single" w:sz="4" w:space="0" w:color="auto"/>
            </w:tcBorders>
          </w:tcPr>
          <w:p w:rsidR="00D21A64" w:rsidRPr="003D5621" w:rsidRDefault="00D21A64" w:rsidP="00C076B2">
            <w:pPr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feel about </w:t>
            </w:r>
          </w:p>
          <w:p w:rsidR="00D21A64" w:rsidRPr="003D5621" w:rsidRDefault="00D21A64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Delivering online therapy?</w:t>
            </w:r>
          </w:p>
          <w:p w:rsidR="00D21A64" w:rsidRPr="003D5621" w:rsidRDefault="00D21A64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cting and recording progress online? </w:t>
            </w:r>
          </w:p>
          <w:p w:rsidR="00D21A64" w:rsidRPr="003D5621" w:rsidRDefault="00D21A64" w:rsidP="00C076B2">
            <w:pPr>
              <w:numPr>
                <w:ilvl w:val="1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paying for convers-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-lity or it being covered by Medicare/insurer/</w:t>
            </w:r>
            <w:r w:rsidRPr="003D5621">
              <w:rPr>
                <w:rFonts w:ascii="Times New Roman" w:hAnsi="Times New Roman" w:cs="Times New Roman"/>
                <w:sz w:val="24"/>
                <w:szCs w:val="24"/>
              </w:rPr>
              <w:t>NDIS</w:t>
            </w:r>
            <w:r w:rsidRPr="003D5621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8" w:type="dxa"/>
            <w:vMerge/>
            <w:tcBorders>
              <w:top w:val="nil"/>
              <w:bottom w:val="single" w:sz="4" w:space="0" w:color="auto"/>
            </w:tcBorders>
          </w:tcPr>
          <w:p w:rsidR="00D21A64" w:rsidRPr="003D5621" w:rsidRDefault="00D21A64" w:rsidP="00C076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21A64" w:rsidRPr="003D5621" w:rsidRDefault="00D21A64" w:rsidP="00D21A6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94795" w:rsidRPr="003D5621" w:rsidRDefault="00494795">
      <w:pPr>
        <w:rPr>
          <w:rFonts w:ascii="Times New Roman" w:hAnsi="Times New Roman" w:cs="Times New Roman"/>
          <w:sz w:val="24"/>
          <w:szCs w:val="24"/>
        </w:rPr>
      </w:pPr>
    </w:p>
    <w:sectPr w:rsidR="00494795" w:rsidRPr="003D5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FC8" w:rsidRDefault="008C0FC8" w:rsidP="00D21A64">
      <w:pPr>
        <w:spacing w:after="0" w:line="240" w:lineRule="auto"/>
      </w:pPr>
      <w:r>
        <w:separator/>
      </w:r>
    </w:p>
  </w:endnote>
  <w:endnote w:type="continuationSeparator" w:id="0">
    <w:p w:rsidR="008C0FC8" w:rsidRDefault="008C0FC8" w:rsidP="00D21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FC8" w:rsidRDefault="008C0FC8" w:rsidP="00D21A64">
      <w:pPr>
        <w:spacing w:after="0" w:line="240" w:lineRule="auto"/>
      </w:pPr>
      <w:r>
        <w:separator/>
      </w:r>
    </w:p>
  </w:footnote>
  <w:footnote w:type="continuationSeparator" w:id="0">
    <w:p w:rsidR="008C0FC8" w:rsidRDefault="008C0FC8" w:rsidP="00D21A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67B09"/>
    <w:multiLevelType w:val="hybridMultilevel"/>
    <w:tmpl w:val="00000000"/>
    <w:lvl w:ilvl="0" w:tplc="25C2E83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075A7092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11A09270">
      <w:start w:val="1"/>
      <w:numFmt w:val="decimal"/>
      <w:lvlText w:val=""/>
      <w:lvlJc w:val="left"/>
    </w:lvl>
    <w:lvl w:ilvl="3" w:tplc="744C1906">
      <w:start w:val="1"/>
      <w:numFmt w:val="decimal"/>
      <w:lvlText w:val=""/>
      <w:lvlJc w:val="left"/>
    </w:lvl>
    <w:lvl w:ilvl="4" w:tplc="58924C30">
      <w:start w:val="1"/>
      <w:numFmt w:val="decimal"/>
      <w:lvlText w:val=""/>
      <w:lvlJc w:val="left"/>
    </w:lvl>
    <w:lvl w:ilvl="5" w:tplc="1D2C729C">
      <w:start w:val="1"/>
      <w:numFmt w:val="decimal"/>
      <w:lvlText w:val=""/>
      <w:lvlJc w:val="left"/>
    </w:lvl>
    <w:lvl w:ilvl="6" w:tplc="4422225E">
      <w:start w:val="1"/>
      <w:numFmt w:val="decimal"/>
      <w:lvlText w:val=""/>
      <w:lvlJc w:val="left"/>
    </w:lvl>
    <w:lvl w:ilvl="7" w:tplc="F210D00E">
      <w:start w:val="1"/>
      <w:numFmt w:val="decimal"/>
      <w:lvlText w:val=""/>
      <w:lvlJc w:val="left"/>
    </w:lvl>
    <w:lvl w:ilvl="8" w:tplc="3FF408EE">
      <w:start w:val="1"/>
      <w:numFmt w:val="decimal"/>
      <w:lvlText w:val=""/>
      <w:lvlJc w:val="left"/>
    </w:lvl>
  </w:abstractNum>
  <w:abstractNum w:abstractNumId="1" w15:restartNumberingAfterBreak="0">
    <w:nsid w:val="710C9438"/>
    <w:multiLevelType w:val="hybridMultilevel"/>
    <w:tmpl w:val="00000000"/>
    <w:lvl w:ilvl="0" w:tplc="4184DEDC">
      <w:start w:val="1"/>
      <w:numFmt w:val="decimal"/>
      <w:lvlText w:val="%1."/>
      <w:lvlJc w:val="left"/>
      <w:pPr>
        <w:ind w:left="0" w:hanging="360"/>
      </w:pPr>
    </w:lvl>
    <w:lvl w:ilvl="1" w:tplc="4F7EFE6C">
      <w:start w:val="1"/>
      <w:numFmt w:val="decimal"/>
      <w:lvlText w:val=""/>
      <w:lvlJc w:val="left"/>
    </w:lvl>
    <w:lvl w:ilvl="2" w:tplc="0742EC42">
      <w:start w:val="1"/>
      <w:numFmt w:val="decimal"/>
      <w:lvlText w:val=""/>
      <w:lvlJc w:val="left"/>
    </w:lvl>
    <w:lvl w:ilvl="3" w:tplc="28A6AEAC">
      <w:start w:val="1"/>
      <w:numFmt w:val="decimal"/>
      <w:lvlText w:val=""/>
      <w:lvlJc w:val="left"/>
    </w:lvl>
    <w:lvl w:ilvl="4" w:tplc="721ADEAA">
      <w:start w:val="1"/>
      <w:numFmt w:val="decimal"/>
      <w:lvlText w:val=""/>
      <w:lvlJc w:val="left"/>
    </w:lvl>
    <w:lvl w:ilvl="5" w:tplc="C0947328">
      <w:start w:val="1"/>
      <w:numFmt w:val="decimal"/>
      <w:lvlText w:val=""/>
      <w:lvlJc w:val="left"/>
    </w:lvl>
    <w:lvl w:ilvl="6" w:tplc="2A4AB07E">
      <w:start w:val="1"/>
      <w:numFmt w:val="decimal"/>
      <w:lvlText w:val=""/>
      <w:lvlJc w:val="left"/>
    </w:lvl>
    <w:lvl w:ilvl="7" w:tplc="4850B108">
      <w:start w:val="1"/>
      <w:numFmt w:val="decimal"/>
      <w:lvlText w:val=""/>
      <w:lvlJc w:val="left"/>
    </w:lvl>
    <w:lvl w:ilvl="8" w:tplc="0650A594">
      <w:start w:val="1"/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A64"/>
    <w:rsid w:val="003D5621"/>
    <w:rsid w:val="00406A71"/>
    <w:rsid w:val="00414B6F"/>
    <w:rsid w:val="00494795"/>
    <w:rsid w:val="00797CBD"/>
    <w:rsid w:val="008C0FC8"/>
    <w:rsid w:val="00A716DB"/>
    <w:rsid w:val="00B929E0"/>
    <w:rsid w:val="00D2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85501"/>
  <w15:chartTrackingRefBased/>
  <w15:docId w15:val="{ED70BF20-6CC3-4968-BC3B-039F5D527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A64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ao</dc:creator>
  <cp:keywords/>
  <dc:description/>
  <cp:lastModifiedBy>Melissa Miao</cp:lastModifiedBy>
  <cp:revision>3</cp:revision>
  <dcterms:created xsi:type="dcterms:W3CDTF">2021-12-07T06:41:00Z</dcterms:created>
  <dcterms:modified xsi:type="dcterms:W3CDTF">2021-12-07T08:02:00Z</dcterms:modified>
</cp:coreProperties>
</file>